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032" w:rsidRDefault="003A6032">
      <w:pPr>
        <w:rPr>
          <w:sz w:val="28"/>
          <w:szCs w:val="28"/>
          <w:lang w:val="en-US"/>
        </w:rPr>
      </w:pPr>
      <w:r w:rsidRPr="003A6032">
        <w:rPr>
          <w:sz w:val="28"/>
          <w:szCs w:val="28"/>
          <w:lang w:val="en-US"/>
        </w:rPr>
        <w:t>Appendix 1: ICPC codes used i</w:t>
      </w:r>
      <w:r>
        <w:rPr>
          <w:sz w:val="28"/>
          <w:szCs w:val="28"/>
          <w:lang w:val="en-US"/>
        </w:rPr>
        <w:t>n the study</w:t>
      </w:r>
    </w:p>
    <w:p w:rsidR="003A6032" w:rsidRDefault="003A6032">
      <w:pPr>
        <w:rPr>
          <w:lang w:val="en-US"/>
        </w:rPr>
      </w:pPr>
      <w:r>
        <w:rPr>
          <w:lang w:val="en-US"/>
        </w:rPr>
        <w:t>ICPC codes are divided into two main groups, acute and longterm-chronic, for the analysis presented in figure 1,2,3 and 4. Eight subgroup</w:t>
      </w:r>
      <w:bookmarkStart w:id="0" w:name="_GoBack"/>
      <w:bookmarkEnd w:id="0"/>
      <w:r>
        <w:rPr>
          <w:lang w:val="en-US"/>
        </w:rPr>
        <w:t xml:space="preserve">s were created for the analysis in Table 1. </w:t>
      </w:r>
    </w:p>
    <w:p w:rsidR="004F745C" w:rsidRPr="004F745C" w:rsidRDefault="004F745C">
      <w:pPr>
        <w:rPr>
          <w:color w:val="FF0000"/>
        </w:rPr>
      </w:pPr>
      <w:r w:rsidRPr="004F745C">
        <w:rPr>
          <w:color w:val="FF0000"/>
        </w:rPr>
        <w:t>TODO: Referentie toevoegen naar PDF waaruit we de labels hebben gehaald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635"/>
        <w:gridCol w:w="3653"/>
        <w:gridCol w:w="1931"/>
        <w:gridCol w:w="2240"/>
      </w:tblGrid>
      <w:tr w:rsidR="003A6032" w:rsidRPr="003A6032" w:rsidTr="003A603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IC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Subgroup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 general/multiple si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ill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v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eakness/tiredness gener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eling il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ainting/syncop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well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weating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eeding/haemorrhage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est pain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cern/fear medical treatm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rritable infa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cern about appearan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uthanasia request/discuss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isk factor for maligna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isk factor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death/dy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cancer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other disease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eral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ubercul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asle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ickenpox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ar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ubell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ious mononucleo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ral exanthem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ral disease other/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ious disease other/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cy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rauma/injury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ltiple trauma/injurie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condary effect of trau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isoning by medical ag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dverse effect medical ag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Toxic effect non-medicinal substan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plication of medical treatm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A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dverse effect physical facto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ffect prosthetic devi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OS/multip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normal result investigation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llergy/allergic reaction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mature newbor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inatal morbidit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inatal mortalit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at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o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lth maintenance/preven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eral disease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Lymph gland(s) enlarged/painfu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ood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aids/HIV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cancer blood/lymp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blood/lymph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Sympt/complt lymph/immun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ymphadenitis 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ymphadenitis non-specif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odgkin's disease/lympho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eukaem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blood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/unspecified neoplasm bloo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uptured spleen traumat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Injury blood/lymph/splee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reditary haemolytic anaem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Congen.anom. blood/lymph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ron deficiency anaem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Anaemia, Vitamin B12/folate def.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aemia other/unspecifie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urpura/coagulation defec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explained abnormal white cell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lenomegal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IV-infection/aid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lood/lymph/spleen diseas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pain/cramps gener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pain epigastr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bur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ctal/anal p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ianal itch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pain localized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yspepsia/indiges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latulence/gas/belch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ause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D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omit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rrhoe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stipat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Jaundi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ematemesis/vomiting bloo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laen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ctal bleed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continence of bowel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ange faeces/bowel movement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eeth/gum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Mouth/tongue/lip symptom/complt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wallowing probl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patomegal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mass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distens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cancer of digestive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digestive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d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gestive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astrointestinal infec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mp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ral hepat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iv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astroenteritis presumed infec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stomac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colon/rectu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pancrea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Malig. neoplasm digest other/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digest benign/uncert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reign body digestive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digestive system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. anomaly digestive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iv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eeth/gum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outh/tongue/lip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esophagus disea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uodenal ulc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ptic ulcer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omach function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ppendic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guinal hern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iatus hern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dominal hernia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verticular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rritable bowel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enteritis/ulcerative col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al fissure/perianal absces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orms/other parasite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D9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ver disease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iv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olecystitis/cholelithia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sease digestive system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p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d ey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discharg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sual floaters/spot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sual disturbanc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sensation abnorm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movements abnorm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appearance abnorm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lid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lasses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act lens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eye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f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junctivitis infectiou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junctivitis allergic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epharitis/stye/chalaz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 infection/inflammatio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of eye/adnex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usion/haemorrhage ey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reign body in ey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ey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locked lacrimal duct of infa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ey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tached retin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tinopath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cular degenerat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rneal ulc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racho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fractive erro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tarac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lauco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indnes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rabismu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ye/adnexa diseas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r pain/earach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ing 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innitus, ringing/buzzing ea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r discharg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eeding e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lugged feeling e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Concern with appearance of ear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ear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H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ea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r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titis extern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otitis media/myring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rous otitis med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ustachian salping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otitis med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of e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reign body in e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foration ear dru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uperficial injury of e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r injur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of ea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xcessive ear wax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ertiginous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toscler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sbyacu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oustic trau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afnes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r/mastoid diseas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 p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ssure/tightness of hear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rdiovascular pain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lpitations/awareness of hear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rregular heartbea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ominent vein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wollen ankles/oede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isk factor cardiovascular disea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heart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hypertens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cardiovascular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k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rdiovascular sympt./complt.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ion of circulatory syst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heumatic fever/heart disea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cardiovascul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cardiovascula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Ischaemic heart disease w. angin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myocardial infarc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Ischaemic heart disease w/o angin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trial fibrillation/flutt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roxysmal tachycard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rdiac arrhythmia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/arterial murmur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ulmonary heart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K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 valve disease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rt diseas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levated blood pressur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tension uncomplicat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tension complicat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ural hypotens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ransient cerebral ischaem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roke/cerebrovascular accid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erebrovascular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therosclerosis/PV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ulmonary embolis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caridovascula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hlebitis/thrombophleb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aricose veins of leg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emorrhoid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rdiovascular diseas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ck symptom/compl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ack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w back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est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lank/axilla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Jaw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houlder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rm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lbow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rist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nd/finger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ip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eg/thigh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ne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kl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ot/to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scle p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scle symptom/complaint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Joint symptom/complaint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cancer musculoskelet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musculoskeletal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l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ympt/complt. Musculoskeletal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ions musculoskeletal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musculoskelet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racture: radius/uln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racture: tibia/fibul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racture: hand/foot bon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racture: femu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racture: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rain/strain of ank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L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rain/strain of kne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Sprain/strain of joint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slocation/subluxa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musculoskeletal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musculoskeletal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ck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ack syndrome w/o radiating pai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quired deformity of spin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ack syndrome with radiating pai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ursitis/tendinitis/synovitis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heumatoid/seropositive arthr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steoarthrosis of hip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steoarthrosis of kne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steoarthrosis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houlder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ennis elbow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steochondr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steopor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internal damage kne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benign/unspec musculo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quired deformity of limb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sculoskeletal diseas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dach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 fa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stless leg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ingling fingers/feet/toe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nsation disturbanc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vulsion/seizur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normal involuntary movement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sturbance of smell/tas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ertigo/dizzines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ralysis/weaknes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eech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cancer neurological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neurological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n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urological symptom/complt.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liomyel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ingitis/encephal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etanu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urological infection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nervous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nervous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nervous system unspec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cuss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d injur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N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nervous system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neurological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ultiple sclero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rkinsonis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pileps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igrain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luster headach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acial paralysis/bell's pals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rigeminal neuralg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rpal tunnel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ipheral neuritis/neuropath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ension headach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urological disease,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eling anxious/nervous/ten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stress reac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eling depress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eling/behaving irritable/angr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nility, feeling/behaving ol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leep disturbanc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xual desire reduc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xual fulfilment reduc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xual preference concer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ammering/stuttering/tic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ating problem in chil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dwetting/enure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ncopresis/bowel training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alcohol abu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alcohol abu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obacco abu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dication abu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rug abu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mory disturbanc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ild behaviour symptom/complain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dolescent behav. Symptom/complt.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ecific learning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Phase of life problem adul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mental disord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p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sychological symptom/compl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ment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neurological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rganic psychosis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chizophren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ffective psych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xiety disorder/anxiety stat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omatization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pressive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P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uicide/suicide attemp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uraesthenia/surmenag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hobia/compulsive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rsonality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kinetic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-traumatic stress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tal retardat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orexia nervosa/bulim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sychosis NOS/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sychological disorders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 respiratory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hortness of breath/dyspnoe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heez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eathing problem,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ug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ose bleed/epistax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neezing/nasal conges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ose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inus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hroat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oic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emopty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putum/phlegm abnorm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cancer respiratory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respiratory disease,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r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ung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spiratory symptom/complaint oth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hooping coug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rep throa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oil/abscess no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pper respiratory infection 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inusitis acute/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onsillitis 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aryngitis/tracheitis 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 bronchitis/bronchiol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bronch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ung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luenz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neumon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leurisy/pleural effus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spiratory infectio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bronchus/lu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nant neoplasm respiratory,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respirator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oreign body nose/larynx/bronc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respirator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respirator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R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trophy tonsils/adenoid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respiratory unspecifi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obstructive pulmonary d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ung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sth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lung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llergic rhinit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ventilation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spiratory diseas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/tenderness of sk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uritu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art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ump/swelling localiz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umps/swellings generaliz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ash localiz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ash generaliz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colour chang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ed finger/to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oil/carbunc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infection post-traumat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sect bite/st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imal/human bi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urn/scal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reign body in sk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uise/contus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rasion/scratch/blist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aceration/cu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injur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rn/callosit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textur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ail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ir loss/baldnes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ir/scalp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cancer of sk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skin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s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rpes zost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rpes simplex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cabies/other acaria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diculosis/skin infestatio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rmatophyto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oniliasis/candidiasis sk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infectio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of sk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pom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skin benign/unspecifie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olar keratosis/sunbur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S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emangioma/lymphangio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aevus/mo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skin anomaly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mpetigo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ilonidal cyst/fistul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rmatitis seborrhoeic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rmatitis/atopic ecze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rmatitis contact/allergic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per ras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ityriasis rose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soria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weat gland disea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baceous cys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growing nai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olluscum contagiosu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n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ulcer ski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ticar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kin diseas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xcessive thirs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xcessive appeti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ss of appeti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eding problem of infant/chil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eding problem of adul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eight gai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eight los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rowth dela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ehydra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cancer of endocrine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endocrine/metabolic dis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t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Endocrine/met./sympt/compl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ndocrine infec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thyroi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thyroi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endocrine oth/unspecifi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hyroglossal duct/cys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 endocrine/metab.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oitr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besit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besity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verweigh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erthyroidism/thyrotoxicosi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othyroidism/myxoedem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oglycaem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betes insulin depend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betes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betes non-insulin depende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abetes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T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itamin/nutritional deficie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ou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pid disord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Endocrine/metab/nutrit. dis.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ysuria/painful urina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ry frequency/urge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continence urin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tion problems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aematuri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e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ry reten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ladder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Kidney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cancer of urinary syst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urinary diseas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urinar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renal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ry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yelonephritis/pyel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ystitis/urinary infection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ethr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of kidne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of bladd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urinar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urinary trac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eoplasm urinary tract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urinary trac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urinary trac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lomerulonephritis/nephro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ronic renal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rthostatic albumin./proteinuria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ry calculu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9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normal urine test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inary diseas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Question of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of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ntepartum bleed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gnancy vomiting/nausea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raception postcoit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raception oral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raception intrauterin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erilizatio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traception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rtility/subfertilit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-partum bleeding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Post-partum symptom/complaint oth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east/lactation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Concern body image in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W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ear complications of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w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gnancy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uerperal infection/seps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ction complicating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Malignant neoplasm relate to preg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/unspec. neoplasm/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complicating pregnancy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complicate preg.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gna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wanted pregna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ctopic pregna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Toxaemia of pregnanc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ortion spontaneou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ortion induced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gnancy high risk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stational diabete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complicate labour/delivery liv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complicate labour/delivery stil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plicate labour/ delivery livebirt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plicate labour/delivery stillbirth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uerperal mast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reast disorder in pregnancy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plications of puerperium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Disorder pregnancy/delivery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pain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strual pai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termenstrual pain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ful intercourse fema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struation absent/scant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struation excessiv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struation irregular/frequen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termenstrual bleeding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menstrual symptom/complain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ponement of menstruation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enopausal symptom/complaint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menopausal bleeding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stcoital bleeding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aginal discharg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aginal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ulval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lvis symptom/complaint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east pain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east lump/mass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Nipple symptom/complaint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reast symptom/complt. femal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X2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cern breast appearance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sexually transmitted disease (f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sexual dysfunction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genital cancer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breast cancer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genital/breast disease other (f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x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Genital symptom/complt female oth.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yphilis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onorrhoea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candidiasis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trichomoniasis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lvic inflammatory diseas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cervix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breast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Malignant neoplasm genital other (f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ibromyoma uteru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breast fema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neoplasm female genital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Genital neoplasm oth/unspecied (f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genital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genital anomaly genital fema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Vaginitis/vulvitis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ervical disease NO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bnormal cervix smea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terovaginal prolaps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ibrocystic disease breas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8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emenstrual tension syndrom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9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herpes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9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dylomata acuminata fe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9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hlamydia infection genital (f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X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disease femal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 in pen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in in testis/scrotu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rethral discharg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enis symptom/complaint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Scrotum/testis sympt/complt.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ostate symptom/complaint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mpotence NO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exual function sympt./complt.(m)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fertility/subfertility ma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terilization ma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amily planning male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reast symptom/complaint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sexual dysfunction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sexually transmitted dis.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Y2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genital cancer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genital disease mal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y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2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Genital sympt./complt.male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yphilis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onorrhoea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herpes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rostatitis/seminal vesicul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Orchitis/epididym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alanitis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ndylomata acuminata mal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Malignant neoplasm prosta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Malign neoplasm male genital other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ancer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7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Benign/unspec. neoplasm gen. (m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njury male genital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himosis/redundant prepuc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pospadias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descended testic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Congenital genl anomaly (m)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nign prostatic hypertroph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8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ydrocoele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Y9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Genital disease male, oth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overty/financial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Food/water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ousing/neighbourhood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ocial cultural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Work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Unemployment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Education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ocial welfare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0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egal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Health care system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Compliance/being ill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lationship problem with partn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rtner's behaviour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Partner illness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Loss/death of partner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6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lationship problem with chil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llness problem with chil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19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Loss/death of child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0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lationship prob. parent/famil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1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Behaviour problem parent/famil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2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Illness problem parent/family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3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Loss/death parent/family member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4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Relationship problem friend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5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ssault/harmful event problem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Z27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val="en-US" w:eastAsia="nl-BE"/>
              </w:rPr>
              <w:t>Fear of a social problem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3A6032" w:rsidRPr="003A6032" w:rsidTr="003A6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8</w:t>
            </w:r>
          </w:p>
        </w:tc>
        <w:tc>
          <w:tcPr>
            <w:tcW w:w="0" w:type="auto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imited function/disability (z)</w:t>
            </w:r>
          </w:p>
        </w:tc>
        <w:tc>
          <w:tcPr>
            <w:tcW w:w="0" w:type="auto"/>
            <w:gridSpan w:val="2"/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  <w:tr w:rsidR="003A6032" w:rsidRPr="003A6032" w:rsidTr="003A603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Z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Social problem NO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3A6032" w:rsidRPr="003A6032" w:rsidRDefault="003A6032" w:rsidP="003A6032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A6032">
              <w:rPr>
                <w:rFonts w:ascii="Calibri" w:eastAsia="Times New Roman" w:hAnsi="Calibri" w:cs="Calibri"/>
                <w:color w:val="000000"/>
                <w:lang w:eastAsia="nl-BE"/>
              </w:rPr>
              <w:t>Longterm - Chronic</w:t>
            </w:r>
          </w:p>
        </w:tc>
      </w:tr>
    </w:tbl>
    <w:p w:rsidR="0039799A" w:rsidRPr="003A6032" w:rsidRDefault="0039799A" w:rsidP="003A6032"/>
    <w:sectPr w:rsidR="0039799A" w:rsidRPr="003A6032" w:rsidSect="003A60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CA5"/>
    <w:rsid w:val="0039799A"/>
    <w:rsid w:val="003A6032"/>
    <w:rsid w:val="003C3767"/>
    <w:rsid w:val="004F745C"/>
    <w:rsid w:val="0054222A"/>
    <w:rsid w:val="00BC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8A74F"/>
  <w15:chartTrackingRefBased/>
  <w15:docId w15:val="{36D733EF-D465-49F6-93D0-8313CE47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60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6032"/>
    <w:rPr>
      <w:color w:val="954F72"/>
      <w:u w:val="single"/>
    </w:rPr>
  </w:style>
  <w:style w:type="paragraph" w:customStyle="1" w:styleId="msonormal0">
    <w:name w:val="msonormal"/>
    <w:basedOn w:val="Normal"/>
    <w:rsid w:val="003A6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39"/>
    <w:rsid w:val="003A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6">
    <w:name w:val="List Table 7 Colorful Accent 6"/>
    <w:basedOn w:val="TableNormal"/>
    <w:uiPriority w:val="52"/>
    <w:rsid w:val="003A6032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3A6032"/>
    <w:pPr>
      <w:spacing w:after="0" w:line="240" w:lineRule="auto"/>
    </w:pPr>
    <w:tblPr>
      <w:tblStyleRowBandSize w:val="1"/>
    </w:tbl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4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FBCEE-288F-4BC3-BDAA-CD2FF08E6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4531</Words>
  <Characters>24922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Crèvecoeur</dc:creator>
  <cp:keywords/>
  <dc:description/>
  <cp:lastModifiedBy>Jonas Crèvecoeur</cp:lastModifiedBy>
  <cp:revision>4</cp:revision>
  <dcterms:created xsi:type="dcterms:W3CDTF">2021-10-22T12:23:00Z</dcterms:created>
  <dcterms:modified xsi:type="dcterms:W3CDTF">2021-10-22T14:03:00Z</dcterms:modified>
</cp:coreProperties>
</file>